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85C" w:rsidRDefault="001D2EC6">
      <w:r>
        <w:t>Supplemental Tables</w:t>
      </w:r>
    </w:p>
    <w:p w:rsidR="001D2EC6" w:rsidRDefault="001D2EC6"/>
    <w:p w:rsidR="001D2EC6" w:rsidRDefault="001D2EC6" w:rsidP="001D2E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Two way ANOVA of oil content in WT, KIR-1, KIR-10 across two generations (T</w:t>
      </w:r>
      <w:r w:rsidRPr="00AB20A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nd T</w:t>
      </w:r>
      <w:r w:rsidRPr="00AB20A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802" w:type="dxa"/>
        <w:tblLook w:val="04A0" w:firstRow="1" w:lastRow="0" w:firstColumn="1" w:lastColumn="0" w:noHBand="0" w:noVBand="1"/>
      </w:tblPr>
      <w:tblGrid>
        <w:gridCol w:w="1985"/>
        <w:gridCol w:w="1387"/>
        <w:gridCol w:w="739"/>
        <w:gridCol w:w="1608"/>
        <w:gridCol w:w="1420"/>
        <w:gridCol w:w="1276"/>
        <w:gridCol w:w="1387"/>
      </w:tblGrid>
      <w:tr w:rsidR="001D2EC6" w:rsidRPr="00B17A0A" w:rsidTr="002F5E49">
        <w:trPr>
          <w:trHeight w:val="288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i/>
                <w:iCs/>
                <w:color w:val="000000"/>
              </w:rPr>
              <w:t>Source of Variation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i/>
                <w:iCs/>
                <w:color w:val="000000"/>
              </w:rPr>
              <w:t>SS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     </w:t>
            </w:r>
            <w:proofErr w:type="spellStart"/>
            <w:r w:rsidRPr="00B17A0A">
              <w:rPr>
                <w:rFonts w:ascii="Calibri" w:eastAsia="Times New Roman" w:hAnsi="Calibri" w:cs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i/>
                <w:iCs/>
                <w:color w:val="000000"/>
              </w:rPr>
              <w:t>M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i/>
                <w:iCs/>
                <w:color w:val="000000"/>
              </w:rPr>
              <w:t>P-value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F </w:t>
            </w:r>
            <w:proofErr w:type="spellStart"/>
            <w:r w:rsidRPr="00B17A0A">
              <w:rPr>
                <w:rFonts w:ascii="Calibri" w:eastAsia="Times New Roman" w:hAnsi="Calibri" w:cs="Times New Roman"/>
                <w:i/>
                <w:iCs/>
                <w:color w:val="000000"/>
              </w:rPr>
              <w:t>crit</w:t>
            </w:r>
            <w:proofErr w:type="spellEnd"/>
          </w:p>
        </w:tc>
      </w:tr>
      <w:tr w:rsidR="001D2EC6" w:rsidRPr="00B17A0A" w:rsidTr="002F5E4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11.552834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5.7764173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15.82304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0.000431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3.885293835</w:t>
            </w:r>
          </w:p>
        </w:tc>
      </w:tr>
      <w:tr w:rsidR="001D2EC6" w:rsidRPr="00B17A0A" w:rsidTr="002F5E4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nerat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1.5375258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1.5375258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4.21166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0.062624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4.747225347</w:t>
            </w:r>
          </w:p>
        </w:tc>
      </w:tr>
      <w:tr w:rsidR="001D2EC6" w:rsidRPr="00B17A0A" w:rsidTr="002F5E4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Interact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0.4264701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0.2132350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0.58410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0.572700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3.885293835</w:t>
            </w:r>
          </w:p>
        </w:tc>
      </w:tr>
      <w:tr w:rsidR="001D2EC6" w:rsidRPr="00B17A0A" w:rsidTr="002F5E4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With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4.3807616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0.365063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EC6" w:rsidRPr="00B17A0A" w:rsidTr="002F5E4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2EC6" w:rsidRPr="00B17A0A" w:rsidTr="002F5E4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17.8975924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B17A0A" w:rsidRDefault="001D2EC6" w:rsidP="002F5E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7A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1D2EC6" w:rsidRDefault="001D2EC6" w:rsidP="001D2E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2EC6" w:rsidRDefault="001D2EC6" w:rsidP="001D2E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2EC6" w:rsidRDefault="001D2EC6" w:rsidP="00C06F17">
      <w:pPr>
        <w:autoSpaceDE w:val="0"/>
        <w:autoSpaceDN w:val="0"/>
        <w:adjustRightInd w:val="0"/>
        <w:snapToGrid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Two way ANOVA of germination rate in WT, KIR-1, KIR-10 at cool (18 </w:t>
      </w:r>
      <w:r w:rsidR="00C06F17" w:rsidRPr="00ED1D39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) and warm (28 </w:t>
      </w:r>
      <w:r w:rsidR="00C06F17" w:rsidRPr="00ED1D39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  <w:sz w:val="24"/>
          <w:szCs w:val="24"/>
        </w:rPr>
        <w:t>) temperatures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2119"/>
        <w:gridCol w:w="1283"/>
        <w:gridCol w:w="142"/>
        <w:gridCol w:w="851"/>
        <w:gridCol w:w="1417"/>
        <w:gridCol w:w="1276"/>
        <w:gridCol w:w="1417"/>
        <w:gridCol w:w="1418"/>
      </w:tblGrid>
      <w:tr w:rsidR="001D2EC6" w:rsidRPr="00F53D6D" w:rsidTr="00C06F17">
        <w:trPr>
          <w:trHeight w:val="288"/>
        </w:trPr>
        <w:tc>
          <w:tcPr>
            <w:tcW w:w="2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F53D6D" w:rsidRDefault="001D2EC6" w:rsidP="00C06F17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53D6D">
              <w:rPr>
                <w:rFonts w:ascii="Calibri" w:eastAsia="Times New Roman" w:hAnsi="Calibri" w:cs="Times New Roman"/>
                <w:i/>
                <w:iCs/>
                <w:color w:val="000000"/>
              </w:rPr>
              <w:t>Source of Variation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F53D6D" w:rsidRDefault="001D2EC6" w:rsidP="00C06F17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53D6D">
              <w:rPr>
                <w:rFonts w:ascii="Calibri" w:eastAsia="Times New Roman" w:hAnsi="Calibri" w:cs="Times New Roman"/>
                <w:i/>
                <w:iCs/>
                <w:color w:val="000000"/>
              </w:rPr>
              <w:t>SS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F53D6D" w:rsidRDefault="001D2EC6" w:rsidP="00C06F17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</w:t>
            </w:r>
            <w:proofErr w:type="spellStart"/>
            <w:r w:rsidRPr="00F53D6D">
              <w:rPr>
                <w:rFonts w:ascii="Calibri" w:eastAsia="Times New Roman" w:hAnsi="Calibri" w:cs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F53D6D" w:rsidRDefault="001D2EC6" w:rsidP="00C06F17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53D6D">
              <w:rPr>
                <w:rFonts w:ascii="Calibri" w:eastAsia="Times New Roman" w:hAnsi="Calibri" w:cs="Times New Roman"/>
                <w:i/>
                <w:iCs/>
                <w:color w:val="000000"/>
              </w:rPr>
              <w:t>M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F53D6D" w:rsidRDefault="001D2EC6" w:rsidP="00C06F17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53D6D">
              <w:rPr>
                <w:rFonts w:ascii="Calibri" w:eastAsia="Times New Roman" w:hAnsi="Calibri" w:cs="Times New Roman"/>
                <w:i/>
                <w:iCs/>
                <w:color w:val="000000"/>
              </w:rPr>
              <w:t>F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F53D6D" w:rsidRDefault="001D2EC6" w:rsidP="00C06F17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53D6D">
              <w:rPr>
                <w:rFonts w:ascii="Calibri" w:eastAsia="Times New Roman" w:hAnsi="Calibri" w:cs="Times New Roman"/>
                <w:i/>
                <w:iCs/>
                <w:color w:val="000000"/>
              </w:rPr>
              <w:t>P-valu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EC6" w:rsidRPr="00F53D6D" w:rsidRDefault="001D2EC6" w:rsidP="00C06F17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53D6D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F </w:t>
            </w:r>
            <w:proofErr w:type="spellStart"/>
            <w:r w:rsidRPr="00F53D6D">
              <w:rPr>
                <w:rFonts w:ascii="Calibri" w:eastAsia="Times New Roman" w:hAnsi="Calibri" w:cs="Times New Roman"/>
                <w:i/>
                <w:iCs/>
                <w:color w:val="000000"/>
              </w:rPr>
              <w:t>crit</w:t>
            </w:r>
            <w:proofErr w:type="spellEnd"/>
          </w:p>
        </w:tc>
      </w:tr>
      <w:tr w:rsidR="00C06F17" w:rsidRPr="00F53D6D" w:rsidTr="00C06F17">
        <w:trPr>
          <w:trHeight w:val="288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Pr="00F53D6D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33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6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8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1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54557</w:t>
            </w:r>
          </w:p>
        </w:tc>
      </w:tr>
      <w:tr w:rsidR="00C06F17" w:rsidRPr="00F53D6D" w:rsidTr="00C06F17">
        <w:trPr>
          <w:trHeight w:val="288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Pr="00F53D6D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emperature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73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7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13873</w:t>
            </w:r>
          </w:p>
        </w:tc>
        <w:bookmarkStart w:id="0" w:name="_GoBack"/>
        <w:bookmarkEnd w:id="0"/>
      </w:tr>
      <w:tr w:rsidR="00C06F17" w:rsidRPr="00F53D6D" w:rsidTr="00C06F17">
        <w:trPr>
          <w:trHeight w:val="288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Pr="00F53D6D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3D6D">
              <w:rPr>
                <w:rFonts w:ascii="Calibri" w:eastAsia="Times New Roman" w:hAnsi="Calibri" w:cs="Times New Roman"/>
                <w:color w:val="000000"/>
              </w:rPr>
              <w:t>Interaction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44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22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2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48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54557</w:t>
            </w:r>
          </w:p>
        </w:tc>
      </w:tr>
      <w:tr w:rsidR="00C06F17" w:rsidRPr="00F53D6D" w:rsidTr="00C06F17">
        <w:trPr>
          <w:trHeight w:val="288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Pr="00F53D6D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3D6D">
              <w:rPr>
                <w:rFonts w:ascii="Calibri" w:eastAsia="Times New Roman" w:hAnsi="Calibri" w:cs="Times New Roman"/>
                <w:color w:val="000000"/>
              </w:rPr>
              <w:t>Within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6.6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9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</w:tr>
      <w:tr w:rsidR="00C06F17" w:rsidRPr="00F53D6D" w:rsidTr="00C06F17">
        <w:trPr>
          <w:trHeight w:val="288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Pr="00F53D6D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</w:tr>
      <w:tr w:rsidR="00C06F17" w:rsidRPr="00F53D6D" w:rsidTr="00C06F17">
        <w:trPr>
          <w:trHeight w:val="300"/>
        </w:trPr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Pr="00F53D6D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4.4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F17" w:rsidRDefault="00C06F17" w:rsidP="00C06F17">
            <w:pPr>
              <w:snapToGrid w:val="0"/>
              <w:spacing w:before="100" w:beforeAutospacing="1" w:after="100" w:afterAutospacing="1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</w:tbl>
    <w:p w:rsidR="001D2EC6" w:rsidRPr="00251B4B" w:rsidRDefault="001D2EC6" w:rsidP="001D2E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2EC6" w:rsidRDefault="001D2EC6"/>
    <w:sectPr w:rsidR="001D2EC6" w:rsidSect="001D2E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EC6"/>
    <w:rsid w:val="001D2EC6"/>
    <w:rsid w:val="001E385C"/>
    <w:rsid w:val="00C0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D851B-2353-4C2F-ACF1-BA86E86D4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Qing (Agriculture, Black Mountain)</dc:creator>
  <cp:keywords/>
  <dc:description/>
  <cp:lastModifiedBy>Liu, Qing (Agriculture, Black Mountain)</cp:lastModifiedBy>
  <cp:revision>2</cp:revision>
  <dcterms:created xsi:type="dcterms:W3CDTF">2016-06-13T08:36:00Z</dcterms:created>
  <dcterms:modified xsi:type="dcterms:W3CDTF">2016-07-04T00:06:00Z</dcterms:modified>
</cp:coreProperties>
</file>